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670" w:rsidRDefault="00832670" w:rsidP="00832670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tbl>
      <w:tblPr>
        <w:tblW w:w="9468" w:type="dxa"/>
        <w:tblInd w:w="108" w:type="dxa"/>
        <w:tblLook w:val="04A0" w:firstRow="1" w:lastRow="0" w:firstColumn="1" w:lastColumn="0" w:noHBand="0" w:noVBand="1"/>
      </w:tblPr>
      <w:tblGrid>
        <w:gridCol w:w="1023"/>
        <w:gridCol w:w="1777"/>
        <w:gridCol w:w="3998"/>
        <w:gridCol w:w="999"/>
        <w:gridCol w:w="1671"/>
      </w:tblGrid>
      <w:tr w:rsidR="00832670" w:rsidRPr="00A13BF2" w:rsidTr="00E24EE3">
        <w:trPr>
          <w:trHeight w:val="330"/>
        </w:trPr>
        <w:tc>
          <w:tcPr>
            <w:tcW w:w="946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13BF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3 Table. Mouse genotyping primers </w:t>
            </w:r>
          </w:p>
        </w:tc>
      </w:tr>
      <w:tr w:rsidR="00832670" w:rsidRPr="00A13BF2" w:rsidTr="00E24EE3">
        <w:trPr>
          <w:trHeight w:val="330"/>
        </w:trPr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Prime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Sequences (5'-3'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Wt</w:t>
            </w:r>
            <w:proofErr w:type="spellEnd"/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KO/</w:t>
            </w:r>
            <w:proofErr w:type="spellStart"/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Tg</w:t>
            </w:r>
            <w:proofErr w:type="spellEnd"/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832670" w:rsidRPr="00A13BF2" w:rsidTr="00E24EE3">
        <w:trPr>
          <w:trHeight w:val="315"/>
        </w:trPr>
        <w:tc>
          <w:tcPr>
            <w:tcW w:w="10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A13BF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mp2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A13BF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mp22</w:t>
            </w:r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-forward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CAGCCACCATGCTCCTACTC</w:t>
            </w: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405</w:t>
            </w:r>
          </w:p>
        </w:tc>
      </w:tr>
      <w:tr w:rsidR="00832670" w:rsidRPr="00A13BF2" w:rsidTr="00E24EE3">
        <w:trPr>
          <w:trHeight w:val="315"/>
        </w:trPr>
        <w:tc>
          <w:tcPr>
            <w:tcW w:w="10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A13BF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mp22</w:t>
            </w:r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-reverse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CAGCCCTTGCTCACTGTCTAC</w:t>
            </w: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32670" w:rsidRPr="00A13BF2" w:rsidTr="00E24EE3">
        <w:trPr>
          <w:trHeight w:val="330"/>
        </w:trPr>
        <w:tc>
          <w:tcPr>
            <w:tcW w:w="10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A13BF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Neo</w:t>
            </w:r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-reverse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GCAGCGCATCGCCTTCTATC</w:t>
            </w: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32670" w:rsidRPr="00A13BF2" w:rsidTr="00E24EE3">
        <w:trPr>
          <w:trHeight w:val="315"/>
        </w:trPr>
        <w:tc>
          <w:tcPr>
            <w:tcW w:w="10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A13BF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ak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A13BF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ak1</w:t>
            </w:r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-forward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GCCCTTCACAGGAGCTTAATGA</w:t>
            </w: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360</w:t>
            </w:r>
          </w:p>
        </w:tc>
      </w:tr>
      <w:tr w:rsidR="00832670" w:rsidRPr="00A13BF2" w:rsidTr="00E24EE3">
        <w:trPr>
          <w:trHeight w:val="315"/>
        </w:trPr>
        <w:tc>
          <w:tcPr>
            <w:tcW w:w="10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A13BF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ak1</w:t>
            </w:r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-reverse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GAAAGGACTGAATCTAATAGCA</w:t>
            </w: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32670" w:rsidRPr="00A13BF2" w:rsidTr="00E24EE3">
        <w:trPr>
          <w:trHeight w:val="330"/>
        </w:trPr>
        <w:tc>
          <w:tcPr>
            <w:tcW w:w="10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A13BF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Neo</w:t>
            </w:r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-reverse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3BF2">
              <w:rPr>
                <w:rFonts w:ascii="Times New Roman" w:hAnsi="Times New Roman"/>
                <w:color w:val="000000"/>
                <w:sz w:val="24"/>
                <w:szCs w:val="24"/>
              </w:rPr>
              <w:t>CATTTGTCACGTCCTGCACGA</w:t>
            </w: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2670" w:rsidRPr="00A13BF2" w:rsidRDefault="00832670" w:rsidP="00E24E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832670" w:rsidRDefault="00832670" w:rsidP="00832670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832670" w:rsidRDefault="00832670" w:rsidP="00832670">
      <w:pPr>
        <w:spacing w:after="0"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832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4C9"/>
    <w:rsid w:val="002768C0"/>
    <w:rsid w:val="0030394B"/>
    <w:rsid w:val="003234C9"/>
    <w:rsid w:val="00520182"/>
    <w:rsid w:val="006F3806"/>
    <w:rsid w:val="00832670"/>
    <w:rsid w:val="008C181E"/>
    <w:rsid w:val="008D1183"/>
    <w:rsid w:val="009153B8"/>
    <w:rsid w:val="00B35E73"/>
    <w:rsid w:val="00DC1A8C"/>
    <w:rsid w:val="00E21C22"/>
    <w:rsid w:val="00EF088C"/>
    <w:rsid w:val="00F07542"/>
    <w:rsid w:val="00FD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670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832670"/>
  </w:style>
  <w:style w:type="paragraph" w:styleId="HTMLPreformatted">
    <w:name w:val="HTML Preformatted"/>
    <w:basedOn w:val="Normal"/>
    <w:link w:val="HTMLPreformattedChar"/>
    <w:rsid w:val="008326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  <w:lang w:val="x-none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832670"/>
    <w:rPr>
      <w:rFonts w:ascii="Courier New" w:eastAsia="SimSun" w:hAnsi="Courier New" w:cs="Times New Roman"/>
      <w:sz w:val="20"/>
      <w:szCs w:val="20"/>
      <w:lang w:val="x-none" w:eastAsia="en-US"/>
    </w:rPr>
  </w:style>
  <w:style w:type="character" w:styleId="Emphasis">
    <w:name w:val="Emphasis"/>
    <w:uiPriority w:val="20"/>
    <w:qFormat/>
    <w:rsid w:val="0083267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670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832670"/>
  </w:style>
  <w:style w:type="paragraph" w:styleId="HTMLPreformatted">
    <w:name w:val="HTML Preformatted"/>
    <w:basedOn w:val="Normal"/>
    <w:link w:val="HTMLPreformattedChar"/>
    <w:rsid w:val="008326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  <w:lang w:val="x-none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832670"/>
    <w:rPr>
      <w:rFonts w:ascii="Courier New" w:eastAsia="SimSun" w:hAnsi="Courier New" w:cs="Times New Roman"/>
      <w:sz w:val="20"/>
      <w:szCs w:val="20"/>
      <w:lang w:val="x-none" w:eastAsia="en-US"/>
    </w:rPr>
  </w:style>
  <w:style w:type="character" w:styleId="Emphasis">
    <w:name w:val="Emphasis"/>
    <w:uiPriority w:val="20"/>
    <w:qFormat/>
    <w:rsid w:val="0083267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b</dc:creator>
  <cp:lastModifiedBy>hub</cp:lastModifiedBy>
  <cp:revision>2</cp:revision>
  <cp:lastPrinted>2016-08-11T14:38:00Z</cp:lastPrinted>
  <dcterms:created xsi:type="dcterms:W3CDTF">2016-08-11T14:48:00Z</dcterms:created>
  <dcterms:modified xsi:type="dcterms:W3CDTF">2016-08-11T14:48:00Z</dcterms:modified>
</cp:coreProperties>
</file>